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A1D90B" w14:textId="5FEDC9AE" w:rsidR="00C84223" w:rsidRDefault="00C84223" w:rsidP="00C8422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DC 1</w:t>
      </w:r>
      <w:r w:rsidR="004A18AE">
        <w:rPr>
          <w:rFonts w:ascii="Times New Roman" w:hAnsi="Times New Roman" w:cs="Times New Roman"/>
          <w:sz w:val="24"/>
          <w:szCs w:val="24"/>
        </w:rPr>
        <w:t>4</w:t>
      </w:r>
      <w:r w:rsidRPr="00CC2DB6">
        <w:rPr>
          <w:rFonts w:ascii="Times New Roman" w:hAnsi="Times New Roman" w:cs="Times New Roman"/>
          <w:sz w:val="24"/>
          <w:szCs w:val="24"/>
        </w:rPr>
        <w:t>.  Forest plot of comparison: Laparoscopic versus open CME right hemicolectom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C2DB6">
        <w:rPr>
          <w:rFonts w:ascii="Times New Roman" w:hAnsi="Times New Roman" w:cs="Times New Roman"/>
          <w:sz w:val="24"/>
          <w:szCs w:val="24"/>
        </w:rPr>
        <w:t xml:space="preserve"> </w:t>
      </w:r>
      <w:r w:rsidRPr="000A18EE">
        <w:rPr>
          <w:rFonts w:ascii="Times New Roman" w:hAnsi="Times New Roman" w:cs="Times New Roman"/>
          <w:sz w:val="24"/>
          <w:szCs w:val="24"/>
        </w:rPr>
        <w:t xml:space="preserve">Post-operative </w:t>
      </w:r>
      <w:r>
        <w:rPr>
          <w:rFonts w:ascii="Times New Roman" w:hAnsi="Times New Roman" w:cs="Times New Roman"/>
          <w:sz w:val="24"/>
          <w:szCs w:val="24"/>
        </w:rPr>
        <w:t>hospital stays</w:t>
      </w:r>
    </w:p>
    <w:p w14:paraId="35BC418E" w14:textId="57FBF3D6" w:rsidR="005B14B4" w:rsidRDefault="004A18AE"/>
    <w:p w14:paraId="77C63B0C" w14:textId="0AD42131" w:rsidR="00C84223" w:rsidRDefault="00C84223"/>
    <w:p w14:paraId="070A0296" w14:textId="13BCF8A6" w:rsidR="00C84223" w:rsidRDefault="00C84223">
      <w:r w:rsidRPr="00C84223">
        <w:rPr>
          <w:noProof/>
        </w:rPr>
        <w:drawing>
          <wp:inline distT="0" distB="0" distL="0" distR="0" wp14:anchorId="539BAA95" wp14:editId="377B8F13">
            <wp:extent cx="6120130" cy="1552575"/>
            <wp:effectExtent l="0" t="0" r="0" b="952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55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BA50AB" w14:textId="2BB58E9B" w:rsidR="00C84223" w:rsidRDefault="00C84223"/>
    <w:p w14:paraId="6F2CAC05" w14:textId="77777777" w:rsidR="00C84223" w:rsidRDefault="00C84223"/>
    <w:sectPr w:rsidR="00C8422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29F"/>
    <w:rsid w:val="001F6A7E"/>
    <w:rsid w:val="00234CC7"/>
    <w:rsid w:val="002B329F"/>
    <w:rsid w:val="004A18AE"/>
    <w:rsid w:val="004B4B83"/>
    <w:rsid w:val="00C84223"/>
    <w:rsid w:val="00D37159"/>
    <w:rsid w:val="00F16839"/>
    <w:rsid w:val="00FF6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270C0A"/>
  <w15:chartTrackingRefBased/>
  <w15:docId w15:val="{E8187DF2-2ED3-4921-AC7D-4B09001EC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84223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CIROCCHI</dc:creator>
  <cp:keywords/>
  <dc:description/>
  <cp:lastModifiedBy>ROBERTO CIROCCHI</cp:lastModifiedBy>
  <cp:revision>3</cp:revision>
  <dcterms:created xsi:type="dcterms:W3CDTF">2020-06-17T04:04:00Z</dcterms:created>
  <dcterms:modified xsi:type="dcterms:W3CDTF">2020-12-21T09:39:00Z</dcterms:modified>
</cp:coreProperties>
</file>